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D697B" w14:textId="77777777" w:rsidR="00FD23DF" w:rsidRDefault="00FD23DF" w:rsidP="00FD23DF">
      <w:pPr>
        <w:spacing w:after="0" w:line="259" w:lineRule="auto"/>
        <w:ind w:left="28" w:right="0" w:hanging="10"/>
        <w:jc w:val="left"/>
      </w:pPr>
      <w:r>
        <w:rPr>
          <w:b/>
          <w:sz w:val="40"/>
        </w:rPr>
        <w:t>A Novel System for Functional Determination of Variants of Uncertain Significance using Deep Convolut</w:t>
      </w:r>
      <w:bookmarkStart w:id="0" w:name="_GoBack"/>
      <w:bookmarkEnd w:id="0"/>
      <w:r>
        <w:rPr>
          <w:b/>
          <w:sz w:val="40"/>
        </w:rPr>
        <w:t>ional Neural</w:t>
      </w:r>
    </w:p>
    <w:p w14:paraId="14246D27" w14:textId="1CBE6E41" w:rsidR="00FD23DF" w:rsidRDefault="00FD23DF" w:rsidP="00FD23DF">
      <w:pPr>
        <w:spacing w:after="44" w:line="259" w:lineRule="auto"/>
        <w:ind w:left="28" w:right="0" w:hanging="10"/>
        <w:jc w:val="left"/>
        <w:rPr>
          <w:b/>
          <w:sz w:val="40"/>
        </w:rPr>
      </w:pPr>
      <w:r>
        <w:rPr>
          <w:b/>
          <w:sz w:val="40"/>
        </w:rPr>
        <w:t>Networks</w:t>
      </w:r>
    </w:p>
    <w:p w14:paraId="0394D990" w14:textId="77777777" w:rsidR="00FD23DF" w:rsidRDefault="00FD23DF" w:rsidP="00FD23DF">
      <w:pPr>
        <w:pStyle w:val="Heading1"/>
      </w:pPr>
      <w:r>
        <w:t>Lior Zimmerman</w:t>
      </w:r>
      <w:r>
        <w:rPr>
          <w:vertAlign w:val="superscript"/>
        </w:rPr>
        <w:t>1</w:t>
      </w:r>
      <w:r>
        <w:t>, Ori Zelichov</w:t>
      </w:r>
      <w:r>
        <w:rPr>
          <w:vertAlign w:val="superscript"/>
        </w:rPr>
        <w:t>1</w:t>
      </w:r>
      <w:r>
        <w:t>, Arie Aizenmann</w:t>
      </w:r>
      <w:r>
        <w:rPr>
          <w:vertAlign w:val="superscript"/>
        </w:rPr>
        <w:t>1</w:t>
      </w:r>
      <w:r>
        <w:t>, Zohar Barbash</w:t>
      </w:r>
      <w:r>
        <w:rPr>
          <w:vertAlign w:val="superscript"/>
        </w:rPr>
        <w:t>1</w:t>
      </w:r>
      <w:r>
        <w:t>, Michael Vidne</w:t>
      </w:r>
      <w:r>
        <w:rPr>
          <w:vertAlign w:val="superscript"/>
        </w:rPr>
        <w:t>1</w:t>
      </w:r>
      <w:r>
        <w:t xml:space="preserve">, and Gabi </w:t>
      </w:r>
      <w:proofErr w:type="spellStart"/>
      <w:r>
        <w:t>Tarcic</w:t>
      </w:r>
      <w:proofErr w:type="spellEnd"/>
      <w:r>
        <w:rPr>
          <w:vertAlign w:val="superscript"/>
        </w:rPr>
        <w:t xml:space="preserve"> 1*</w:t>
      </w:r>
    </w:p>
    <w:p w14:paraId="50987387" w14:textId="77777777" w:rsidR="00FD23DF" w:rsidRDefault="00FD23DF" w:rsidP="00FD23DF">
      <w:pPr>
        <w:spacing w:after="44" w:line="259" w:lineRule="auto"/>
        <w:ind w:left="28" w:right="0" w:hanging="10"/>
        <w:jc w:val="left"/>
      </w:pPr>
    </w:p>
    <w:p w14:paraId="43C86818" w14:textId="77777777" w:rsidR="00FD23DF" w:rsidRPr="00FE7A2B" w:rsidRDefault="00FD23DF" w:rsidP="00FE7A2B"/>
    <w:p w14:paraId="29AE1183" w14:textId="4F81FBEC" w:rsidR="00C641B8" w:rsidRDefault="00B829A1" w:rsidP="00FE7A2B">
      <w:pPr>
        <w:pStyle w:val="Heading1"/>
      </w:pPr>
      <w:r>
        <w:t>Supplementary Materia</w:t>
      </w:r>
      <w:r w:rsidR="00BD0305">
        <w:t>l</w:t>
      </w:r>
    </w:p>
    <w:p w14:paraId="76D53DA4" w14:textId="7216B0A8" w:rsidR="00C641B8" w:rsidRDefault="00D66B0F" w:rsidP="00C641B8">
      <w:pPr>
        <w:rPr>
          <w:sz w:val="18"/>
        </w:rPr>
      </w:pPr>
      <w:r>
        <w:rPr>
          <w:noProof/>
          <w:sz w:val="18"/>
        </w:rPr>
        <w:drawing>
          <wp:inline distT="0" distB="0" distL="0" distR="0" wp14:anchorId="120F1165" wp14:editId="49776A1C">
            <wp:extent cx="6624911" cy="3060700"/>
            <wp:effectExtent l="0" t="0" r="5080" b="6350"/>
            <wp:docPr id="10" name="Picture 10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90728 Kras Mutations RGB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72"/>
                    <a:stretch/>
                  </pic:blipFill>
                  <pic:spPr bwMode="auto">
                    <a:xfrm>
                      <a:off x="0" y="0"/>
                      <a:ext cx="6635650" cy="3065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6AE5F" w14:textId="1737D091" w:rsidR="00C33B46" w:rsidRPr="00874D45" w:rsidRDefault="00C641B8" w:rsidP="00C33B46">
      <w:pPr>
        <w:spacing w:after="0" w:line="260" w:lineRule="auto"/>
        <w:ind w:left="10" w:hanging="10"/>
        <w:rPr>
          <w:sz w:val="24"/>
          <w:szCs w:val="24"/>
        </w:rPr>
      </w:pPr>
      <w:r w:rsidRPr="00B718D0">
        <w:rPr>
          <w:b/>
          <w:sz w:val="24"/>
          <w:szCs w:val="24"/>
        </w:rPr>
        <w:t>Figure S1.</w:t>
      </w:r>
      <w:r w:rsidRPr="00B718D0">
        <w:rPr>
          <w:sz w:val="24"/>
          <w:szCs w:val="24"/>
        </w:rPr>
        <w:t xml:space="preserve"> </w:t>
      </w:r>
      <w:r w:rsidRPr="0024309F">
        <w:rPr>
          <w:b/>
          <w:bCs/>
          <w:sz w:val="24"/>
          <w:szCs w:val="24"/>
        </w:rPr>
        <w:t>KRAS VUS Determination</w:t>
      </w:r>
      <w:r w:rsidR="00FA076C">
        <w:rPr>
          <w:sz w:val="24"/>
          <w:szCs w:val="24"/>
        </w:rPr>
        <w:t>.</w:t>
      </w:r>
      <w:r w:rsidR="008D54EB">
        <w:rPr>
          <w:sz w:val="24"/>
          <w:szCs w:val="24"/>
        </w:rPr>
        <w:t xml:space="preserve"> Lollipop plot of </w:t>
      </w:r>
      <w:r w:rsidRPr="00B718D0">
        <w:rPr>
          <w:sz w:val="24"/>
          <w:szCs w:val="24"/>
        </w:rPr>
        <w:t xml:space="preserve">DCNN output with respect to microscopy images of cells containing KRAS. Each </w:t>
      </w:r>
      <w:r w:rsidR="008D54EB">
        <w:rPr>
          <w:sz w:val="24"/>
          <w:szCs w:val="24"/>
        </w:rPr>
        <w:t xml:space="preserve">lollipop </w:t>
      </w:r>
      <w:r w:rsidRPr="00B718D0">
        <w:rPr>
          <w:sz w:val="24"/>
          <w:szCs w:val="24"/>
        </w:rPr>
        <w:t>represents the mean DCNN output of repeated experiments of the same mutation</w:t>
      </w:r>
      <w:r w:rsidR="008D54EB">
        <w:rPr>
          <w:sz w:val="24"/>
          <w:szCs w:val="24"/>
        </w:rPr>
        <w:t>.</w:t>
      </w:r>
      <w:r w:rsidRPr="00B718D0">
        <w:rPr>
          <w:sz w:val="24"/>
          <w:szCs w:val="24"/>
        </w:rPr>
        <w:t xml:space="preserve"> Colors were assigned to </w:t>
      </w:r>
      <w:r w:rsidR="008D54EB">
        <w:rPr>
          <w:sz w:val="24"/>
          <w:szCs w:val="24"/>
        </w:rPr>
        <w:t xml:space="preserve">lollipops </w:t>
      </w:r>
      <w:r w:rsidRPr="00B718D0">
        <w:rPr>
          <w:sz w:val="24"/>
          <w:szCs w:val="24"/>
        </w:rPr>
        <w:t xml:space="preserve">according to the JAX-CKB annotation for each of the mutations: Red for mutations which were verified as oncogenic, orange for mutations which do not have direct evidence for their oncogenicity but are similar to known oncogenic variants, blue for VUS </w:t>
      </w:r>
      <w:r w:rsidR="008D54EB">
        <w:rPr>
          <w:sz w:val="24"/>
          <w:szCs w:val="24"/>
        </w:rPr>
        <w:t>.</w:t>
      </w:r>
      <w:r w:rsidR="00C33B46">
        <w:rPr>
          <w:sz w:val="24"/>
          <w:szCs w:val="24"/>
        </w:rPr>
        <w:t xml:space="preserve"> </w:t>
      </w:r>
      <w:r w:rsidR="00C33B46" w:rsidRPr="00874D45">
        <w:rPr>
          <w:sz w:val="24"/>
          <w:szCs w:val="24"/>
        </w:rPr>
        <w:t>For simplicity, only verified oncogenic mutations are labeled.</w:t>
      </w:r>
      <w:r w:rsidR="00C33B46">
        <w:rPr>
          <w:sz w:val="24"/>
          <w:szCs w:val="24"/>
        </w:rPr>
        <w:t xml:space="preserve"> Hight of the bar denotes its measured activity. X-axis relates to the amino acid position of the gene (not to scale). </w:t>
      </w:r>
    </w:p>
    <w:p w14:paraId="47364DFD" w14:textId="2374E6D1" w:rsidR="00C641B8" w:rsidRPr="00B718D0" w:rsidRDefault="00C641B8" w:rsidP="00B718D0">
      <w:pPr>
        <w:spacing w:after="0" w:line="260" w:lineRule="auto"/>
        <w:ind w:left="10" w:hanging="10"/>
        <w:rPr>
          <w:sz w:val="24"/>
          <w:szCs w:val="24"/>
        </w:rPr>
      </w:pPr>
    </w:p>
    <w:p w14:paraId="716684F8" w14:textId="22968C73" w:rsidR="0030671D" w:rsidRDefault="0030671D" w:rsidP="0030671D">
      <w:pPr>
        <w:pStyle w:val="Heading1"/>
      </w:pPr>
      <w:r>
        <w:t>Table S</w:t>
      </w:r>
      <w:r>
        <w:rPr>
          <w:noProof/>
        </w:rPr>
        <w:t>1</w:t>
      </w:r>
      <w:r>
        <w:t>:</w:t>
      </w:r>
      <w:r w:rsidRPr="00F8390E">
        <w:t xml:space="preserve"> </w:t>
      </w:r>
      <w:r>
        <w:t>The number of images per each mutation that was used for the training, test and validation</w:t>
      </w:r>
    </w:p>
    <w:tbl>
      <w:tblPr>
        <w:tblStyle w:val="GridTable6Colorful"/>
        <w:tblW w:w="0" w:type="auto"/>
        <w:tblLook w:val="0620" w:firstRow="1" w:lastRow="0" w:firstColumn="0" w:lastColumn="0" w:noHBand="1" w:noVBand="1"/>
      </w:tblPr>
      <w:tblGrid>
        <w:gridCol w:w="1028"/>
        <w:gridCol w:w="1802"/>
        <w:gridCol w:w="2268"/>
      </w:tblGrid>
      <w:tr w:rsidR="0030671D" w:rsidRPr="00FA076C" w14:paraId="3CD665D3" w14:textId="77777777" w:rsidTr="00B71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050809EB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Gene</w:t>
            </w:r>
          </w:p>
        </w:tc>
        <w:tc>
          <w:tcPr>
            <w:tcW w:w="1802" w:type="dxa"/>
            <w:vAlign w:val="center"/>
          </w:tcPr>
          <w:p w14:paraId="20713E89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Mutation</w:t>
            </w:r>
          </w:p>
        </w:tc>
        <w:tc>
          <w:tcPr>
            <w:tcW w:w="2268" w:type="dxa"/>
            <w:vAlign w:val="center"/>
          </w:tcPr>
          <w:p w14:paraId="3378D028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umber of images</w:t>
            </w:r>
          </w:p>
        </w:tc>
      </w:tr>
      <w:tr w:rsidR="0030671D" w:rsidRPr="00FA076C" w14:paraId="516122DC" w14:textId="77777777" w:rsidTr="00B718D0">
        <w:tc>
          <w:tcPr>
            <w:tcW w:w="0" w:type="auto"/>
            <w:vMerge w:val="restart"/>
            <w:vAlign w:val="center"/>
          </w:tcPr>
          <w:p w14:paraId="080D1A96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BRAF</w:t>
            </w:r>
          </w:p>
        </w:tc>
        <w:tc>
          <w:tcPr>
            <w:tcW w:w="1802" w:type="dxa"/>
            <w:vAlign w:val="center"/>
          </w:tcPr>
          <w:p w14:paraId="79C1922E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V600E</w:t>
            </w:r>
          </w:p>
        </w:tc>
        <w:tc>
          <w:tcPr>
            <w:tcW w:w="2268" w:type="dxa"/>
            <w:vAlign w:val="center"/>
          </w:tcPr>
          <w:p w14:paraId="1211D691" w14:textId="168BC139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990</w:t>
            </w:r>
          </w:p>
        </w:tc>
      </w:tr>
      <w:tr w:rsidR="0030671D" w:rsidRPr="00FA076C" w14:paraId="33E4B9C9" w14:textId="77777777" w:rsidTr="00B718D0">
        <w:tc>
          <w:tcPr>
            <w:tcW w:w="0" w:type="auto"/>
            <w:vMerge/>
            <w:vAlign w:val="center"/>
          </w:tcPr>
          <w:p w14:paraId="168335E1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42B6B80E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76BFB737" w14:textId="0A8070C4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704</w:t>
            </w:r>
          </w:p>
        </w:tc>
      </w:tr>
      <w:tr w:rsidR="0030671D" w:rsidRPr="00FA076C" w14:paraId="6244724C" w14:textId="77777777" w:rsidTr="00B718D0">
        <w:tc>
          <w:tcPr>
            <w:tcW w:w="0" w:type="auto"/>
            <w:vMerge w:val="restart"/>
            <w:vAlign w:val="center"/>
          </w:tcPr>
          <w:p w14:paraId="68B810C9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MEK1</w:t>
            </w:r>
          </w:p>
        </w:tc>
        <w:tc>
          <w:tcPr>
            <w:tcW w:w="1802" w:type="dxa"/>
            <w:vAlign w:val="center"/>
          </w:tcPr>
          <w:p w14:paraId="7868D4C5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K57N</w:t>
            </w:r>
          </w:p>
        </w:tc>
        <w:tc>
          <w:tcPr>
            <w:tcW w:w="2268" w:type="dxa"/>
            <w:vAlign w:val="center"/>
          </w:tcPr>
          <w:p w14:paraId="68B77D07" w14:textId="6A51AF3E" w:rsidR="0030671D" w:rsidRPr="00B718D0" w:rsidRDefault="0030671D" w:rsidP="00B718D0">
            <w:pPr>
              <w:tabs>
                <w:tab w:val="center" w:pos="971"/>
              </w:tabs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669</w:t>
            </w:r>
          </w:p>
        </w:tc>
      </w:tr>
      <w:tr w:rsidR="0030671D" w:rsidRPr="00FA076C" w14:paraId="34147588" w14:textId="77777777" w:rsidTr="00B718D0">
        <w:trPr>
          <w:trHeight w:val="56"/>
        </w:trPr>
        <w:tc>
          <w:tcPr>
            <w:tcW w:w="0" w:type="auto"/>
            <w:vMerge/>
            <w:vAlign w:val="center"/>
          </w:tcPr>
          <w:p w14:paraId="76E1B801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4C5CFBDE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26375715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797</w:t>
            </w:r>
          </w:p>
        </w:tc>
      </w:tr>
      <w:tr w:rsidR="0030671D" w:rsidRPr="00FA076C" w14:paraId="768DF1C0" w14:textId="77777777" w:rsidTr="00B718D0">
        <w:tc>
          <w:tcPr>
            <w:tcW w:w="0" w:type="auto"/>
            <w:vMerge w:val="restart"/>
            <w:vAlign w:val="center"/>
          </w:tcPr>
          <w:p w14:paraId="0FED9F07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KRAS</w:t>
            </w:r>
          </w:p>
        </w:tc>
        <w:tc>
          <w:tcPr>
            <w:tcW w:w="1802" w:type="dxa"/>
            <w:vAlign w:val="center"/>
          </w:tcPr>
          <w:p w14:paraId="29FA80FF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G13D</w:t>
            </w:r>
          </w:p>
        </w:tc>
        <w:tc>
          <w:tcPr>
            <w:tcW w:w="2268" w:type="dxa"/>
            <w:vAlign w:val="center"/>
          </w:tcPr>
          <w:p w14:paraId="0A338BFC" w14:textId="7C72C67F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2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317</w:t>
            </w:r>
          </w:p>
        </w:tc>
      </w:tr>
      <w:tr w:rsidR="0030671D" w:rsidRPr="00FA076C" w14:paraId="506D0974" w14:textId="77777777" w:rsidTr="00B718D0">
        <w:tc>
          <w:tcPr>
            <w:tcW w:w="0" w:type="auto"/>
            <w:vMerge/>
            <w:vAlign w:val="center"/>
          </w:tcPr>
          <w:p w14:paraId="3E803D39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58B991E4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621EBE07" w14:textId="5A35F849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2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362</w:t>
            </w:r>
          </w:p>
        </w:tc>
      </w:tr>
      <w:tr w:rsidR="0030671D" w:rsidRPr="00FA076C" w14:paraId="15633AE2" w14:textId="77777777" w:rsidTr="00B718D0">
        <w:tc>
          <w:tcPr>
            <w:tcW w:w="0" w:type="auto"/>
            <w:vMerge w:val="restart"/>
            <w:vAlign w:val="center"/>
          </w:tcPr>
          <w:p w14:paraId="02108B19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lastRenderedPageBreak/>
              <w:t>HRAS</w:t>
            </w:r>
          </w:p>
        </w:tc>
        <w:tc>
          <w:tcPr>
            <w:tcW w:w="1802" w:type="dxa"/>
            <w:vAlign w:val="center"/>
          </w:tcPr>
          <w:p w14:paraId="4FB4FD65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Q61R</w:t>
            </w:r>
          </w:p>
        </w:tc>
        <w:tc>
          <w:tcPr>
            <w:tcW w:w="2268" w:type="dxa"/>
            <w:vAlign w:val="center"/>
          </w:tcPr>
          <w:p w14:paraId="6D69F830" w14:textId="6382F5FD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048</w:t>
            </w:r>
          </w:p>
        </w:tc>
      </w:tr>
      <w:tr w:rsidR="0030671D" w:rsidRPr="00FA076C" w14:paraId="5C574E4D" w14:textId="77777777" w:rsidTr="00B718D0">
        <w:tc>
          <w:tcPr>
            <w:tcW w:w="0" w:type="auto"/>
            <w:vMerge/>
            <w:vAlign w:val="center"/>
          </w:tcPr>
          <w:p w14:paraId="1AD6A3E1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3759B5EC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07A4E7A5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944</w:t>
            </w:r>
          </w:p>
        </w:tc>
      </w:tr>
      <w:tr w:rsidR="0030671D" w:rsidRPr="00FA076C" w14:paraId="7444F83C" w14:textId="77777777" w:rsidTr="00B718D0">
        <w:tc>
          <w:tcPr>
            <w:tcW w:w="0" w:type="auto"/>
            <w:vMerge w:val="restart"/>
            <w:vAlign w:val="center"/>
          </w:tcPr>
          <w:p w14:paraId="1C63C401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RAS</w:t>
            </w:r>
          </w:p>
        </w:tc>
        <w:tc>
          <w:tcPr>
            <w:tcW w:w="1802" w:type="dxa"/>
            <w:vAlign w:val="center"/>
          </w:tcPr>
          <w:p w14:paraId="3A6320A6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Q61R</w:t>
            </w:r>
          </w:p>
        </w:tc>
        <w:tc>
          <w:tcPr>
            <w:tcW w:w="2268" w:type="dxa"/>
            <w:vAlign w:val="center"/>
          </w:tcPr>
          <w:p w14:paraId="07E84252" w14:textId="3223D336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520</w:t>
            </w:r>
          </w:p>
        </w:tc>
      </w:tr>
      <w:tr w:rsidR="0030671D" w:rsidRPr="00FA076C" w14:paraId="7B0FE30C" w14:textId="77777777" w:rsidTr="00B718D0">
        <w:tc>
          <w:tcPr>
            <w:tcW w:w="0" w:type="auto"/>
            <w:vMerge/>
            <w:vAlign w:val="center"/>
          </w:tcPr>
          <w:p w14:paraId="14F41BB2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73D745EA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24A22270" w14:textId="236A92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091</w:t>
            </w:r>
          </w:p>
        </w:tc>
      </w:tr>
      <w:tr w:rsidR="0030671D" w:rsidRPr="00FA076C" w14:paraId="124A943D" w14:textId="77777777" w:rsidTr="00B718D0">
        <w:trPr>
          <w:trHeight w:val="56"/>
        </w:trPr>
        <w:tc>
          <w:tcPr>
            <w:tcW w:w="0" w:type="auto"/>
            <w:vMerge w:val="restart"/>
            <w:vAlign w:val="center"/>
          </w:tcPr>
          <w:p w14:paraId="2B8644B0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B718D0">
              <w:rPr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802" w:type="dxa"/>
            <w:vAlign w:val="center"/>
          </w:tcPr>
          <w:p w14:paraId="5905DB31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D842V</w:t>
            </w:r>
          </w:p>
        </w:tc>
        <w:tc>
          <w:tcPr>
            <w:tcW w:w="2268" w:type="dxa"/>
            <w:vAlign w:val="center"/>
          </w:tcPr>
          <w:p w14:paraId="50B6DD09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246</w:t>
            </w:r>
          </w:p>
        </w:tc>
      </w:tr>
      <w:tr w:rsidR="0030671D" w:rsidRPr="00FA076C" w14:paraId="0EE1CA61" w14:textId="77777777" w:rsidTr="00B718D0">
        <w:tc>
          <w:tcPr>
            <w:tcW w:w="0" w:type="auto"/>
            <w:vMerge/>
            <w:vAlign w:val="center"/>
          </w:tcPr>
          <w:p w14:paraId="5225A633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0965DBA8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23A86971" w14:textId="77777777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241</w:t>
            </w:r>
          </w:p>
        </w:tc>
      </w:tr>
      <w:tr w:rsidR="0030671D" w:rsidRPr="00FA076C" w14:paraId="762F7CEE" w14:textId="77777777" w:rsidTr="00B718D0">
        <w:tc>
          <w:tcPr>
            <w:tcW w:w="0" w:type="auto"/>
            <w:vMerge w:val="restart"/>
            <w:vAlign w:val="center"/>
          </w:tcPr>
          <w:p w14:paraId="071D92CE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B718D0">
              <w:rPr>
                <w:sz w:val="24"/>
                <w:szCs w:val="24"/>
              </w:rPr>
              <w:t>cKIT</w:t>
            </w:r>
            <w:proofErr w:type="spellEnd"/>
          </w:p>
        </w:tc>
        <w:tc>
          <w:tcPr>
            <w:tcW w:w="1802" w:type="dxa"/>
            <w:vAlign w:val="center"/>
          </w:tcPr>
          <w:p w14:paraId="149598B8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D816V</w:t>
            </w:r>
          </w:p>
        </w:tc>
        <w:tc>
          <w:tcPr>
            <w:tcW w:w="2268" w:type="dxa"/>
            <w:vAlign w:val="center"/>
          </w:tcPr>
          <w:p w14:paraId="4A1080F1" w14:textId="4A819C86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435</w:t>
            </w:r>
          </w:p>
        </w:tc>
      </w:tr>
      <w:tr w:rsidR="0030671D" w:rsidRPr="00FA076C" w14:paraId="1F1C44A5" w14:textId="77777777" w:rsidTr="00B718D0">
        <w:tc>
          <w:tcPr>
            <w:tcW w:w="0" w:type="auto"/>
            <w:vMerge/>
            <w:vAlign w:val="center"/>
          </w:tcPr>
          <w:p w14:paraId="16D8BF6F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1434BA4D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557_558 Del</w:t>
            </w:r>
          </w:p>
        </w:tc>
        <w:tc>
          <w:tcPr>
            <w:tcW w:w="2268" w:type="dxa"/>
            <w:vAlign w:val="center"/>
          </w:tcPr>
          <w:p w14:paraId="45DBDF8F" w14:textId="695E8A7B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396</w:t>
            </w:r>
          </w:p>
        </w:tc>
      </w:tr>
      <w:tr w:rsidR="0030671D" w:rsidRPr="00FA076C" w14:paraId="773FA75A" w14:textId="77777777" w:rsidTr="00B718D0">
        <w:trPr>
          <w:trHeight w:val="56"/>
        </w:trPr>
        <w:tc>
          <w:tcPr>
            <w:tcW w:w="0" w:type="auto"/>
            <w:vMerge/>
            <w:vAlign w:val="center"/>
          </w:tcPr>
          <w:p w14:paraId="1A8243A9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126A7C72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WT</w:t>
            </w:r>
          </w:p>
        </w:tc>
        <w:tc>
          <w:tcPr>
            <w:tcW w:w="2268" w:type="dxa"/>
            <w:vAlign w:val="center"/>
          </w:tcPr>
          <w:p w14:paraId="1A34D0EC" w14:textId="6AF38DA9" w:rsidR="0030671D" w:rsidRPr="00B718D0" w:rsidRDefault="0030671D" w:rsidP="00B718D0">
            <w:pPr>
              <w:spacing w:after="0" w:line="259" w:lineRule="auto"/>
              <w:ind w:right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</w:t>
            </w:r>
            <w:r w:rsidR="00722E8D">
              <w:rPr>
                <w:sz w:val="24"/>
                <w:szCs w:val="24"/>
              </w:rPr>
              <w:t>,</w:t>
            </w:r>
            <w:r w:rsidRPr="00B718D0">
              <w:rPr>
                <w:sz w:val="24"/>
                <w:szCs w:val="24"/>
              </w:rPr>
              <w:t>713</w:t>
            </w:r>
          </w:p>
        </w:tc>
      </w:tr>
      <w:tr w:rsidR="0030671D" w:rsidRPr="00FA076C" w14:paraId="0668A20C" w14:textId="77777777" w:rsidTr="00B718D0">
        <w:tc>
          <w:tcPr>
            <w:tcW w:w="0" w:type="auto"/>
            <w:vAlign w:val="center"/>
          </w:tcPr>
          <w:p w14:paraId="60041BAF" w14:textId="77777777" w:rsidR="0030671D" w:rsidRPr="00B718D0" w:rsidRDefault="0030671D" w:rsidP="0024309F">
            <w:pPr>
              <w:spacing w:after="0" w:line="259" w:lineRule="auto"/>
              <w:ind w:right="0"/>
              <w:jc w:val="center"/>
              <w:rPr>
                <w:b/>
                <w:bCs/>
                <w:sz w:val="24"/>
                <w:szCs w:val="24"/>
              </w:rPr>
            </w:pPr>
            <w:r w:rsidRPr="00B718D0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02" w:type="dxa"/>
            <w:vAlign w:val="center"/>
          </w:tcPr>
          <w:p w14:paraId="18A6E94F" w14:textId="77777777" w:rsidR="0030671D" w:rsidRPr="00B718D0" w:rsidRDefault="0030671D" w:rsidP="00B718D0">
            <w:pPr>
              <w:spacing w:after="0" w:line="259" w:lineRule="auto"/>
              <w:ind w:left="0" w:right="0" w:firstLine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514248" w14:textId="1C8E8BB3" w:rsidR="0030671D" w:rsidRPr="00B718D0" w:rsidRDefault="0030671D" w:rsidP="00B718D0">
            <w:pPr>
              <w:keepNext/>
              <w:spacing w:after="0" w:line="259" w:lineRule="auto"/>
              <w:ind w:right="0"/>
              <w:jc w:val="center"/>
              <w:rPr>
                <w:b/>
                <w:bCs/>
                <w:sz w:val="24"/>
                <w:szCs w:val="24"/>
              </w:rPr>
            </w:pPr>
            <w:r w:rsidRPr="00B718D0">
              <w:rPr>
                <w:b/>
                <w:bCs/>
                <w:sz w:val="24"/>
                <w:szCs w:val="24"/>
              </w:rPr>
              <w:t>19</w:t>
            </w:r>
            <w:r w:rsidR="00722E8D">
              <w:rPr>
                <w:b/>
                <w:bCs/>
                <w:sz w:val="24"/>
                <w:szCs w:val="24"/>
              </w:rPr>
              <w:t>,</w:t>
            </w:r>
            <w:r w:rsidRPr="00B718D0">
              <w:rPr>
                <w:b/>
                <w:bCs/>
                <w:sz w:val="24"/>
                <w:szCs w:val="24"/>
              </w:rPr>
              <w:t>474</w:t>
            </w:r>
          </w:p>
        </w:tc>
      </w:tr>
    </w:tbl>
    <w:p w14:paraId="3B4462AF" w14:textId="3F8412E3" w:rsidR="004A556A" w:rsidRDefault="004A556A">
      <w:pPr>
        <w:spacing w:after="160" w:line="259" w:lineRule="auto"/>
        <w:ind w:left="0" w:right="0" w:firstLine="0"/>
        <w:jc w:val="left"/>
      </w:pPr>
    </w:p>
    <w:p w14:paraId="6739EB0E" w14:textId="48D5630F" w:rsidR="00551193" w:rsidRPr="00551193" w:rsidRDefault="00551193" w:rsidP="00551193">
      <w:pPr>
        <w:pStyle w:val="Heading1"/>
      </w:pPr>
      <w:r>
        <w:t xml:space="preserve">Table </w:t>
      </w:r>
      <w:r w:rsidR="002B0709">
        <w:t xml:space="preserve">S2 </w:t>
      </w:r>
      <w:r>
        <w:t>– Summary of CNN output for mutations labeled as “predicted to be pathway activating” by JAX-CKB</w:t>
      </w:r>
    </w:p>
    <w:p w14:paraId="6E9F6713" w14:textId="106221E2" w:rsidR="005C3709" w:rsidRDefault="005C3709" w:rsidP="00A33EB2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014"/>
        <w:gridCol w:w="3261"/>
      </w:tblGrid>
      <w:tr w:rsidR="00551193" w:rsidRPr="00F72D51" w14:paraId="2AF23E56" w14:textId="77777777" w:rsidTr="00B71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D77686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Gene</w:t>
            </w:r>
          </w:p>
        </w:tc>
        <w:tc>
          <w:tcPr>
            <w:tcW w:w="3261" w:type="dxa"/>
          </w:tcPr>
          <w:p w14:paraId="1EEAA615" w14:textId="219EC1B2" w:rsidR="00551193" w:rsidRPr="00B718D0" w:rsidRDefault="00551193" w:rsidP="00A00877">
            <w:pPr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% predicted to be active</w:t>
            </w:r>
            <w:r w:rsidR="00B45D86">
              <w:rPr>
                <w:sz w:val="24"/>
                <w:szCs w:val="24"/>
              </w:rPr>
              <w:t xml:space="preserve"> (N/total)</w:t>
            </w:r>
          </w:p>
        </w:tc>
      </w:tr>
      <w:tr w:rsidR="00551193" w:rsidRPr="00F72D51" w14:paraId="1790326C" w14:textId="77777777" w:rsidTr="00B71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4E3765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BRAF</w:t>
            </w:r>
          </w:p>
        </w:tc>
        <w:tc>
          <w:tcPr>
            <w:tcW w:w="3261" w:type="dxa"/>
          </w:tcPr>
          <w:p w14:paraId="15AFE27A" w14:textId="4D7AE9D7" w:rsidR="00551193" w:rsidRPr="00B718D0" w:rsidRDefault="00551193" w:rsidP="00A00877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20%</w:t>
            </w:r>
            <w:r w:rsidR="00E25E96">
              <w:rPr>
                <w:sz w:val="24"/>
                <w:szCs w:val="24"/>
              </w:rPr>
              <w:t xml:space="preserve"> (1/5)</w:t>
            </w:r>
          </w:p>
        </w:tc>
      </w:tr>
      <w:tr w:rsidR="00551193" w:rsidRPr="00F72D51" w14:paraId="5008B60A" w14:textId="77777777" w:rsidTr="00B71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EB1362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KRAS</w:t>
            </w:r>
          </w:p>
        </w:tc>
        <w:tc>
          <w:tcPr>
            <w:tcW w:w="3261" w:type="dxa"/>
          </w:tcPr>
          <w:p w14:paraId="02534848" w14:textId="744DCC6B" w:rsidR="00551193" w:rsidRPr="00B718D0" w:rsidRDefault="00551193" w:rsidP="00A00877">
            <w:pPr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00%</w:t>
            </w:r>
            <w:r w:rsidR="00E25E96">
              <w:rPr>
                <w:sz w:val="24"/>
                <w:szCs w:val="24"/>
              </w:rPr>
              <w:t xml:space="preserve"> (5/5)</w:t>
            </w:r>
          </w:p>
        </w:tc>
      </w:tr>
      <w:tr w:rsidR="00551193" w:rsidRPr="00F72D51" w14:paraId="1A001C8B" w14:textId="77777777" w:rsidTr="00B71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3C8D33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HRAS</w:t>
            </w:r>
          </w:p>
        </w:tc>
        <w:tc>
          <w:tcPr>
            <w:tcW w:w="3261" w:type="dxa"/>
          </w:tcPr>
          <w:p w14:paraId="2301E021" w14:textId="7BD2E9AC" w:rsidR="00551193" w:rsidRPr="00B718D0" w:rsidRDefault="00551193" w:rsidP="00A00877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/A</w:t>
            </w:r>
          </w:p>
        </w:tc>
      </w:tr>
      <w:tr w:rsidR="00551193" w:rsidRPr="00F72D51" w14:paraId="6957CD60" w14:textId="77777777" w:rsidTr="00B71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53D013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RAS</w:t>
            </w:r>
          </w:p>
        </w:tc>
        <w:tc>
          <w:tcPr>
            <w:tcW w:w="3261" w:type="dxa"/>
          </w:tcPr>
          <w:p w14:paraId="576218A1" w14:textId="0888587D" w:rsidR="00551193" w:rsidRPr="00B718D0" w:rsidRDefault="00551193" w:rsidP="00A00877">
            <w:pPr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00%</w:t>
            </w:r>
            <w:r w:rsidR="00E25E96">
              <w:rPr>
                <w:sz w:val="24"/>
                <w:szCs w:val="24"/>
              </w:rPr>
              <w:t xml:space="preserve"> (6/6)</w:t>
            </w:r>
          </w:p>
        </w:tc>
      </w:tr>
      <w:tr w:rsidR="00551193" w:rsidRPr="00F72D51" w14:paraId="7A0E7070" w14:textId="77777777" w:rsidTr="00B71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6EC380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MEK1</w:t>
            </w:r>
          </w:p>
        </w:tc>
        <w:tc>
          <w:tcPr>
            <w:tcW w:w="3261" w:type="dxa"/>
          </w:tcPr>
          <w:p w14:paraId="7C4EE75A" w14:textId="21103796" w:rsidR="00551193" w:rsidRPr="00B718D0" w:rsidRDefault="00551193" w:rsidP="00A00877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/A</w:t>
            </w:r>
          </w:p>
        </w:tc>
      </w:tr>
      <w:tr w:rsidR="00551193" w:rsidRPr="00F72D51" w14:paraId="4A77F3F8" w14:textId="77777777" w:rsidTr="00B71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C6590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proofErr w:type="spellStart"/>
            <w:r w:rsidRPr="00B718D0">
              <w:rPr>
                <w:sz w:val="24"/>
                <w:szCs w:val="24"/>
              </w:rPr>
              <w:t>cKIT</w:t>
            </w:r>
            <w:proofErr w:type="spellEnd"/>
          </w:p>
        </w:tc>
        <w:tc>
          <w:tcPr>
            <w:tcW w:w="3261" w:type="dxa"/>
          </w:tcPr>
          <w:p w14:paraId="6BD0F5F0" w14:textId="17DCA4D8" w:rsidR="00551193" w:rsidRPr="00B718D0" w:rsidRDefault="00551193" w:rsidP="00A00877">
            <w:pPr>
              <w:tabs>
                <w:tab w:val="left" w:pos="750"/>
                <w:tab w:val="center" w:pos="1025"/>
              </w:tabs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100%</w:t>
            </w:r>
            <w:r w:rsidR="00E25E96">
              <w:rPr>
                <w:sz w:val="24"/>
                <w:szCs w:val="24"/>
              </w:rPr>
              <w:t xml:space="preserve"> (8/8)</w:t>
            </w:r>
          </w:p>
        </w:tc>
      </w:tr>
      <w:tr w:rsidR="00551193" w:rsidRPr="00F72D51" w14:paraId="2C68B9BE" w14:textId="77777777" w:rsidTr="00B71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D74DA1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proofErr w:type="spellStart"/>
            <w:r w:rsidRPr="00B718D0">
              <w:rPr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3261" w:type="dxa"/>
          </w:tcPr>
          <w:p w14:paraId="3CC9FFD7" w14:textId="0160106B" w:rsidR="00551193" w:rsidRPr="00B718D0" w:rsidRDefault="00551193" w:rsidP="00A00877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N/A</w:t>
            </w:r>
          </w:p>
        </w:tc>
      </w:tr>
      <w:tr w:rsidR="00551193" w:rsidRPr="00F72D51" w14:paraId="501FE14E" w14:textId="77777777" w:rsidTr="00B71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AA714F" w14:textId="77777777" w:rsidR="00551193" w:rsidRPr="00B718D0" w:rsidRDefault="00551193" w:rsidP="00A00877">
            <w:pPr>
              <w:ind w:left="0" w:firstLine="0"/>
              <w:jc w:val="center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Total</w:t>
            </w:r>
          </w:p>
        </w:tc>
        <w:tc>
          <w:tcPr>
            <w:tcW w:w="3261" w:type="dxa"/>
          </w:tcPr>
          <w:p w14:paraId="4DC9C1E2" w14:textId="4D740355" w:rsidR="00551193" w:rsidRPr="00B718D0" w:rsidRDefault="00551193" w:rsidP="00A00877">
            <w:pPr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718D0">
              <w:rPr>
                <w:sz w:val="24"/>
                <w:szCs w:val="24"/>
              </w:rPr>
              <w:t>32.1%</w:t>
            </w:r>
            <w:r w:rsidR="00E25E96">
              <w:rPr>
                <w:sz w:val="24"/>
                <w:szCs w:val="24"/>
              </w:rPr>
              <w:t xml:space="preserve"> (20/24)</w:t>
            </w:r>
          </w:p>
        </w:tc>
      </w:tr>
    </w:tbl>
    <w:p w14:paraId="2CB75782" w14:textId="31264F8F" w:rsidR="005C3709" w:rsidRPr="000B498D" w:rsidRDefault="005C3709" w:rsidP="00A33EB2"/>
    <w:p w14:paraId="3A7AA787" w14:textId="77777777" w:rsidR="005C3709" w:rsidRDefault="005C3709" w:rsidP="000B498D">
      <w:pPr>
        <w:spacing w:after="160" w:line="259" w:lineRule="auto"/>
        <w:ind w:left="0" w:right="0" w:firstLine="0"/>
        <w:jc w:val="left"/>
      </w:pPr>
    </w:p>
    <w:sectPr w:rsidR="005C3709" w:rsidSect="00B718D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3FD63" w14:textId="77777777" w:rsidR="0089009A" w:rsidRDefault="0089009A" w:rsidP="00EE5030">
      <w:pPr>
        <w:spacing w:after="0" w:line="240" w:lineRule="auto"/>
      </w:pPr>
      <w:r>
        <w:separator/>
      </w:r>
    </w:p>
  </w:endnote>
  <w:endnote w:type="continuationSeparator" w:id="0">
    <w:p w14:paraId="39D35879" w14:textId="77777777" w:rsidR="0089009A" w:rsidRDefault="0089009A" w:rsidP="00EE5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FEE4BB" w14:textId="77777777" w:rsidR="00DB2D20" w:rsidRDefault="00DB2D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3922B" w14:textId="77777777" w:rsidR="00DB2D20" w:rsidRDefault="00DB2D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AB8D3" w14:textId="77777777" w:rsidR="00DB2D20" w:rsidRDefault="00DB2D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1A15C" w14:textId="77777777" w:rsidR="0089009A" w:rsidRDefault="0089009A" w:rsidP="00EE5030">
      <w:pPr>
        <w:spacing w:after="0" w:line="240" w:lineRule="auto"/>
      </w:pPr>
      <w:r>
        <w:separator/>
      </w:r>
    </w:p>
  </w:footnote>
  <w:footnote w:type="continuationSeparator" w:id="0">
    <w:p w14:paraId="52421DC7" w14:textId="77777777" w:rsidR="0089009A" w:rsidRDefault="0089009A" w:rsidP="00EE50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A7937" w14:textId="7D21324C" w:rsidR="00DB2D20" w:rsidRDefault="00DB2D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F933A" w14:textId="7D939B98" w:rsidR="00DB2D20" w:rsidRDefault="00DB2D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49D8D" w14:textId="2E8D4873" w:rsidR="00DB2D20" w:rsidRDefault="00DB2D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F4BD4"/>
    <w:multiLevelType w:val="hybridMultilevel"/>
    <w:tmpl w:val="49245556"/>
    <w:lvl w:ilvl="0" w:tplc="3DD8DDF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sz w:val="18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72"/>
    <w:rsid w:val="00022FEA"/>
    <w:rsid w:val="00047C57"/>
    <w:rsid w:val="00057270"/>
    <w:rsid w:val="000A264C"/>
    <w:rsid w:val="000A5C57"/>
    <w:rsid w:val="000B498D"/>
    <w:rsid w:val="000C26D9"/>
    <w:rsid w:val="000C3934"/>
    <w:rsid w:val="00126DEA"/>
    <w:rsid w:val="00190FF6"/>
    <w:rsid w:val="001A5A85"/>
    <w:rsid w:val="001B28A7"/>
    <w:rsid w:val="00202198"/>
    <w:rsid w:val="0022263C"/>
    <w:rsid w:val="00230DFD"/>
    <w:rsid w:val="0024309F"/>
    <w:rsid w:val="00244297"/>
    <w:rsid w:val="00244357"/>
    <w:rsid w:val="0027250B"/>
    <w:rsid w:val="002B0709"/>
    <w:rsid w:val="002C4D5E"/>
    <w:rsid w:val="002E0CFB"/>
    <w:rsid w:val="002E4BEF"/>
    <w:rsid w:val="0030671D"/>
    <w:rsid w:val="0038388B"/>
    <w:rsid w:val="00396393"/>
    <w:rsid w:val="003B297D"/>
    <w:rsid w:val="003F5072"/>
    <w:rsid w:val="0040796D"/>
    <w:rsid w:val="00417524"/>
    <w:rsid w:val="00444671"/>
    <w:rsid w:val="00460AE4"/>
    <w:rsid w:val="004713F4"/>
    <w:rsid w:val="00481191"/>
    <w:rsid w:val="004941C3"/>
    <w:rsid w:val="004A556A"/>
    <w:rsid w:val="004A74B7"/>
    <w:rsid w:val="004B0DB2"/>
    <w:rsid w:val="004B1207"/>
    <w:rsid w:val="004B5EEF"/>
    <w:rsid w:val="004C7A36"/>
    <w:rsid w:val="004D0258"/>
    <w:rsid w:val="004D56D0"/>
    <w:rsid w:val="004D6B5C"/>
    <w:rsid w:val="004E7289"/>
    <w:rsid w:val="00500010"/>
    <w:rsid w:val="005016B6"/>
    <w:rsid w:val="00530D38"/>
    <w:rsid w:val="005353A2"/>
    <w:rsid w:val="00551193"/>
    <w:rsid w:val="00553A90"/>
    <w:rsid w:val="00563A3F"/>
    <w:rsid w:val="005A031F"/>
    <w:rsid w:val="005B0C37"/>
    <w:rsid w:val="005C3709"/>
    <w:rsid w:val="005F2BB0"/>
    <w:rsid w:val="005F7EB6"/>
    <w:rsid w:val="006052C6"/>
    <w:rsid w:val="00622443"/>
    <w:rsid w:val="00624A9B"/>
    <w:rsid w:val="006453BF"/>
    <w:rsid w:val="00650206"/>
    <w:rsid w:val="006726B0"/>
    <w:rsid w:val="00685230"/>
    <w:rsid w:val="006C7CCA"/>
    <w:rsid w:val="006E1DDE"/>
    <w:rsid w:val="006E43B9"/>
    <w:rsid w:val="006F049C"/>
    <w:rsid w:val="00722E8D"/>
    <w:rsid w:val="00741DC4"/>
    <w:rsid w:val="007709B2"/>
    <w:rsid w:val="00774ABC"/>
    <w:rsid w:val="007B40B3"/>
    <w:rsid w:val="007C4372"/>
    <w:rsid w:val="007D1307"/>
    <w:rsid w:val="008212B3"/>
    <w:rsid w:val="00822185"/>
    <w:rsid w:val="00832125"/>
    <w:rsid w:val="008510D4"/>
    <w:rsid w:val="0089009A"/>
    <w:rsid w:val="008928B5"/>
    <w:rsid w:val="008D54EB"/>
    <w:rsid w:val="0090469C"/>
    <w:rsid w:val="0092090A"/>
    <w:rsid w:val="00952DB8"/>
    <w:rsid w:val="00972B52"/>
    <w:rsid w:val="009A38C8"/>
    <w:rsid w:val="009A48CA"/>
    <w:rsid w:val="009D344D"/>
    <w:rsid w:val="009E2397"/>
    <w:rsid w:val="00A00877"/>
    <w:rsid w:val="00A05F85"/>
    <w:rsid w:val="00A1203D"/>
    <w:rsid w:val="00A21E81"/>
    <w:rsid w:val="00A33EB2"/>
    <w:rsid w:val="00A478DB"/>
    <w:rsid w:val="00A815EB"/>
    <w:rsid w:val="00A95BED"/>
    <w:rsid w:val="00AA4432"/>
    <w:rsid w:val="00AC01E1"/>
    <w:rsid w:val="00AF57E7"/>
    <w:rsid w:val="00B11AB2"/>
    <w:rsid w:val="00B435C5"/>
    <w:rsid w:val="00B45D86"/>
    <w:rsid w:val="00B718D0"/>
    <w:rsid w:val="00B73FD2"/>
    <w:rsid w:val="00B829A1"/>
    <w:rsid w:val="00B87DF3"/>
    <w:rsid w:val="00B904B1"/>
    <w:rsid w:val="00BA055D"/>
    <w:rsid w:val="00BB4C4B"/>
    <w:rsid w:val="00BC14E5"/>
    <w:rsid w:val="00BD0305"/>
    <w:rsid w:val="00BE0B80"/>
    <w:rsid w:val="00BF5F77"/>
    <w:rsid w:val="00C121E3"/>
    <w:rsid w:val="00C33B46"/>
    <w:rsid w:val="00C40872"/>
    <w:rsid w:val="00C641B8"/>
    <w:rsid w:val="00C93995"/>
    <w:rsid w:val="00CD443F"/>
    <w:rsid w:val="00CF1CC5"/>
    <w:rsid w:val="00CF4DFB"/>
    <w:rsid w:val="00D112AD"/>
    <w:rsid w:val="00D219D9"/>
    <w:rsid w:val="00D33221"/>
    <w:rsid w:val="00D37550"/>
    <w:rsid w:val="00D37965"/>
    <w:rsid w:val="00D514D9"/>
    <w:rsid w:val="00D622FA"/>
    <w:rsid w:val="00D66B0F"/>
    <w:rsid w:val="00DB2D20"/>
    <w:rsid w:val="00E25E96"/>
    <w:rsid w:val="00E44217"/>
    <w:rsid w:val="00E82503"/>
    <w:rsid w:val="00E87609"/>
    <w:rsid w:val="00E91390"/>
    <w:rsid w:val="00EE4AD8"/>
    <w:rsid w:val="00EE5030"/>
    <w:rsid w:val="00EE742A"/>
    <w:rsid w:val="00F0040D"/>
    <w:rsid w:val="00F31AC3"/>
    <w:rsid w:val="00F72D51"/>
    <w:rsid w:val="00FA076C"/>
    <w:rsid w:val="00FB0A17"/>
    <w:rsid w:val="00FD23DF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93455"/>
  <w15:chartTrackingRefBased/>
  <w15:docId w15:val="{82655FDC-278F-4FCE-A42E-BE57A0AB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B52"/>
    <w:pPr>
      <w:spacing w:after="92" w:line="258" w:lineRule="auto"/>
      <w:ind w:left="377" w:right="2" w:hanging="344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rsid w:val="000B498D"/>
    <w:pPr>
      <w:keepNext/>
      <w:keepLines/>
      <w:spacing w:after="45" w:line="276" w:lineRule="auto"/>
      <w:outlineLvl w:val="0"/>
    </w:pPr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2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B52"/>
    <w:rPr>
      <w:rFonts w:ascii="Segoe UI" w:eastAsia="Calibri" w:hAnsi="Segoe UI" w:cs="Segoe UI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42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87DF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37550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B829A1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B498D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06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71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71D"/>
    <w:rPr>
      <w:rFonts w:ascii="Calibri" w:eastAsia="Calibri" w:hAnsi="Calibri" w:cs="Calibri"/>
      <w:color w:val="000000"/>
      <w:sz w:val="20"/>
      <w:szCs w:val="20"/>
      <w:lang w:val="en-US"/>
    </w:rPr>
  </w:style>
  <w:style w:type="table" w:styleId="GridTable6Colorful">
    <w:name w:val="Grid Table 6 Colorful"/>
    <w:basedOn w:val="TableNormal"/>
    <w:uiPriority w:val="51"/>
    <w:rsid w:val="0030671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55119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030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EE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030"/>
    <w:rPr>
      <w:rFonts w:ascii="Calibri" w:eastAsia="Calibri" w:hAnsi="Calibri" w:cs="Calibri"/>
      <w:color w:val="00000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877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309F"/>
    <w:pPr>
      <w:spacing w:after="0" w:line="240" w:lineRule="auto"/>
    </w:pPr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8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825D2-3DB8-4ADF-AB73-E8FEFBCA1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Zimmerman</dc:creator>
  <cp:keywords/>
  <dc:description/>
  <cp:lastModifiedBy>Lior Zimmerman</cp:lastModifiedBy>
  <cp:revision>2</cp:revision>
  <cp:lastPrinted>2020-01-30T13:28:00Z</cp:lastPrinted>
  <dcterms:created xsi:type="dcterms:W3CDTF">2020-01-30T13:31:00Z</dcterms:created>
  <dcterms:modified xsi:type="dcterms:W3CDTF">2020-01-3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